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2"/>
        <w:tblW w:w="14174" w:type="dxa"/>
        <w:tblLayout w:type="fixed"/>
        <w:tblLook w:val="04A0" w:firstRow="1" w:lastRow="0" w:firstColumn="1" w:lastColumn="0" w:noHBand="0" w:noVBand="1"/>
      </w:tblPr>
      <w:tblGrid>
        <w:gridCol w:w="665"/>
        <w:gridCol w:w="39"/>
        <w:gridCol w:w="823"/>
        <w:gridCol w:w="2012"/>
        <w:gridCol w:w="1127"/>
        <w:gridCol w:w="1708"/>
        <w:gridCol w:w="1701"/>
        <w:gridCol w:w="1701"/>
        <w:gridCol w:w="992"/>
        <w:gridCol w:w="964"/>
        <w:gridCol w:w="29"/>
        <w:gridCol w:w="1105"/>
        <w:gridCol w:w="29"/>
        <w:gridCol w:w="1279"/>
      </w:tblGrid>
      <w:tr w:rsidR="009D7F59" w:rsidRPr="00786737" w14:paraId="750172F4" w14:textId="77777777" w:rsidTr="002E2E49">
        <w:tc>
          <w:tcPr>
            <w:tcW w:w="1527" w:type="dxa"/>
            <w:gridSpan w:val="3"/>
            <w:tcBorders>
              <w:left w:val="single" w:sz="4" w:space="0" w:color="FFFFFF"/>
              <w:right w:val="single" w:sz="4" w:space="0" w:color="FFFFFF"/>
            </w:tcBorders>
          </w:tcPr>
          <w:p w14:paraId="74FE6D27" w14:textId="15D53F8B" w:rsidR="009D7F59" w:rsidRPr="00786737" w:rsidRDefault="00B023EF" w:rsidP="009D7F59">
            <w:pPr>
              <w:rPr>
                <w:rFonts w:ascii="Garamond" w:hAnsi="Garamond" w:cs="Arial"/>
                <w:b/>
                <w:bCs/>
                <w:sz w:val="14"/>
                <w:szCs w:val="14"/>
              </w:rPr>
            </w:pPr>
            <w:r>
              <w:rPr>
                <w:rFonts w:ascii="Garamond" w:hAnsi="Garamond" w:cs="Arial"/>
                <w:b/>
                <w:bCs/>
                <w:sz w:val="14"/>
                <w:szCs w:val="14"/>
              </w:rPr>
              <w:t>Blick Mead, Wilts</w:t>
            </w:r>
          </w:p>
        </w:tc>
        <w:tc>
          <w:tcPr>
            <w:tcW w:w="2012" w:type="dxa"/>
            <w:tcBorders>
              <w:left w:val="single" w:sz="4" w:space="0" w:color="FFFFFF"/>
              <w:right w:val="single" w:sz="4" w:space="0" w:color="FFFFFF"/>
            </w:tcBorders>
          </w:tcPr>
          <w:p w14:paraId="5FAE6036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4"/>
                <w:szCs w:val="14"/>
              </w:rPr>
            </w:pPr>
            <w:r w:rsidRPr="00786737">
              <w:rPr>
                <w:rFonts w:ascii="Garamond" w:hAnsi="Garamond" w:cs="Arial"/>
                <w:bCs/>
                <w:sz w:val="14"/>
                <w:szCs w:val="14"/>
              </w:rPr>
              <w:t>Coarse Rock &amp; Mineral</w:t>
            </w:r>
          </w:p>
          <w:p w14:paraId="3FADD8F3" w14:textId="3558F89C" w:rsidR="009D7F59" w:rsidRPr="00786737" w:rsidRDefault="009D7F59" w:rsidP="006A45AB">
            <w:pPr>
              <w:jc w:val="center"/>
              <w:rPr>
                <w:rFonts w:ascii="Garamond" w:hAnsi="Garamond" w:cs="Arial"/>
                <w:bCs/>
                <w:sz w:val="14"/>
                <w:szCs w:val="14"/>
              </w:rPr>
            </w:pPr>
            <w:r w:rsidRPr="00786737">
              <w:rPr>
                <w:rFonts w:ascii="Garamond" w:hAnsi="Garamond" w:cs="Arial"/>
                <w:bCs/>
                <w:sz w:val="14"/>
                <w:szCs w:val="14"/>
              </w:rPr>
              <w:t>Components</w:t>
            </w:r>
            <w:r w:rsidR="006A45AB" w:rsidRPr="00786737">
              <w:rPr>
                <w:rFonts w:ascii="Garamond" w:hAnsi="Garamond" w:cs="Arial"/>
                <w:bCs/>
                <w:sz w:val="14"/>
                <w:szCs w:val="14"/>
              </w:rPr>
              <w:t xml:space="preserve"> </w:t>
            </w:r>
            <w:r w:rsidRPr="00786737">
              <w:rPr>
                <w:rFonts w:ascii="Garamond" w:hAnsi="Garamond" w:cs="Arial"/>
                <w:bCs/>
                <w:sz w:val="14"/>
                <w:szCs w:val="14"/>
              </w:rPr>
              <w:t>(</w:t>
            </w:r>
            <w:r w:rsidR="006A2E08">
              <w:rPr>
                <w:rFonts w:ascii="Garamond" w:hAnsi="Garamond" w:cs="Arial"/>
                <w:bCs/>
                <w:sz w:val="14"/>
                <w:szCs w:val="14"/>
              </w:rPr>
              <w:t>20</w:t>
            </w:r>
            <w:r w:rsidRPr="00786737">
              <w:rPr>
                <w:rFonts w:ascii="Garamond" w:hAnsi="Garamond" w:cs="Arial"/>
                <w:bCs/>
                <w:sz w:val="14"/>
                <w:szCs w:val="14"/>
              </w:rPr>
              <w:t>0</w:t>
            </w:r>
            <w:r w:rsidR="00A71329">
              <w:rPr>
                <w:rFonts w:ascii="Garamond" w:hAnsi="Garamond" w:cs="Arial"/>
                <w:bCs/>
                <w:sz w:val="14"/>
                <w:szCs w:val="14"/>
              </w:rPr>
              <w:t xml:space="preserve"> to </w:t>
            </w:r>
            <w:r w:rsidR="006A2E08">
              <w:rPr>
                <w:rFonts w:ascii="Garamond" w:hAnsi="Garamond" w:cs="Arial"/>
                <w:bCs/>
                <w:sz w:val="14"/>
                <w:szCs w:val="14"/>
              </w:rPr>
              <w:t>&lt;10</w:t>
            </w:r>
            <w:r w:rsidRPr="00786737">
              <w:rPr>
                <w:rFonts w:ascii="Garamond" w:hAnsi="Garamond" w:cs="Arial"/>
                <w:bCs/>
                <w:sz w:val="14"/>
                <w:szCs w:val="14"/>
              </w:rPr>
              <w:t>µm)</w:t>
            </w:r>
          </w:p>
          <w:p w14:paraId="0B68BA3F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sz w:val="14"/>
                <w:szCs w:val="14"/>
              </w:rPr>
            </w:pPr>
            <w:r w:rsidRPr="00786737">
              <w:rPr>
                <w:rFonts w:ascii="Garamond" w:hAnsi="Garamond" w:cs="Arial"/>
                <w:bCs/>
                <w:sz w:val="14"/>
                <w:szCs w:val="14"/>
              </w:rPr>
              <w:t>(1)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</w:tcPr>
          <w:p w14:paraId="4BBDBFCE" w14:textId="77777777" w:rsidR="009D7F59" w:rsidRPr="00786737" w:rsidRDefault="009D7F59" w:rsidP="009D7F59">
            <w:pPr>
              <w:rPr>
                <w:rFonts w:ascii="Garamond" w:hAnsi="Garamond" w:cs="Arial"/>
                <w:bCs/>
                <w:sz w:val="14"/>
                <w:szCs w:val="14"/>
              </w:rPr>
            </w:pPr>
          </w:p>
        </w:tc>
        <w:tc>
          <w:tcPr>
            <w:tcW w:w="1708" w:type="dxa"/>
            <w:tcBorders>
              <w:left w:val="single" w:sz="4" w:space="0" w:color="FFFFFF"/>
              <w:right w:val="single" w:sz="4" w:space="0" w:color="FFFFFF"/>
            </w:tcBorders>
          </w:tcPr>
          <w:p w14:paraId="49740F29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4"/>
                <w:szCs w:val="14"/>
              </w:rPr>
            </w:pPr>
            <w:r w:rsidRPr="00786737">
              <w:rPr>
                <w:rFonts w:ascii="Garamond" w:hAnsi="Garamond" w:cs="Arial"/>
                <w:bCs/>
                <w:sz w:val="14"/>
                <w:szCs w:val="14"/>
              </w:rPr>
              <w:t>Coarse Organics</w:t>
            </w:r>
          </w:p>
          <w:p w14:paraId="0476831F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4"/>
                <w:szCs w:val="14"/>
              </w:rPr>
            </w:pPr>
            <w:r w:rsidRPr="00786737">
              <w:rPr>
                <w:rFonts w:ascii="Garamond" w:hAnsi="Garamond" w:cs="Arial"/>
                <w:bCs/>
                <w:sz w:val="14"/>
                <w:szCs w:val="14"/>
              </w:rPr>
              <w:t>(1)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5190ECF7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4"/>
                <w:szCs w:val="14"/>
              </w:rPr>
            </w:pPr>
            <w:r w:rsidRPr="00786737">
              <w:rPr>
                <w:rFonts w:ascii="Garamond" w:hAnsi="Garamond" w:cs="Arial"/>
                <w:bCs/>
                <w:sz w:val="14"/>
                <w:szCs w:val="14"/>
              </w:rPr>
              <w:t>Fine Organics</w:t>
            </w:r>
          </w:p>
          <w:p w14:paraId="3FDF9C1E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4"/>
                <w:szCs w:val="14"/>
              </w:rPr>
            </w:pPr>
            <w:r w:rsidRPr="00786737">
              <w:rPr>
                <w:rFonts w:ascii="Garamond" w:hAnsi="Garamond" w:cs="Arial"/>
                <w:bCs/>
                <w:sz w:val="14"/>
                <w:szCs w:val="14"/>
              </w:rPr>
              <w:t>(1)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00750351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4"/>
                <w:szCs w:val="14"/>
              </w:rPr>
            </w:pPr>
            <w:proofErr w:type="spellStart"/>
            <w:r w:rsidRPr="00786737">
              <w:rPr>
                <w:rFonts w:ascii="Garamond" w:hAnsi="Garamond" w:cs="Arial"/>
                <w:bCs/>
                <w:sz w:val="14"/>
                <w:szCs w:val="14"/>
              </w:rPr>
              <w:t>Pedofeatures</w:t>
            </w:r>
            <w:proofErr w:type="spellEnd"/>
          </w:p>
          <w:p w14:paraId="240CFACB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4"/>
                <w:szCs w:val="14"/>
              </w:rPr>
            </w:pPr>
            <w:r w:rsidRPr="00786737">
              <w:rPr>
                <w:rFonts w:ascii="Garamond" w:hAnsi="Garamond" w:cs="Arial"/>
                <w:bCs/>
                <w:sz w:val="14"/>
                <w:szCs w:val="14"/>
              </w:rPr>
              <w:t>(2)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14:paraId="20FDF259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</w:tc>
        <w:tc>
          <w:tcPr>
            <w:tcW w:w="964" w:type="dxa"/>
            <w:tcBorders>
              <w:left w:val="single" w:sz="4" w:space="0" w:color="FFFFFF"/>
              <w:right w:val="single" w:sz="4" w:space="0" w:color="FFFFFF"/>
            </w:tcBorders>
          </w:tcPr>
          <w:p w14:paraId="494712F1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46AE7823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</w:tc>
        <w:tc>
          <w:tcPr>
            <w:tcW w:w="1308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E43AAF0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</w:tc>
      </w:tr>
      <w:tr w:rsidR="00616A62" w:rsidRPr="00786737" w14:paraId="6B59B382" w14:textId="77777777" w:rsidTr="00900CC9">
        <w:trPr>
          <w:cantSplit/>
          <w:trHeight w:val="902"/>
        </w:trPr>
        <w:tc>
          <w:tcPr>
            <w:tcW w:w="704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53A3FC91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</w:p>
          <w:p w14:paraId="551D1F51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</w:p>
          <w:p w14:paraId="59473BB1" w14:textId="11AB60BC" w:rsidR="009D7F59" w:rsidRPr="00786737" w:rsidRDefault="00B023EF" w:rsidP="009D7F59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Horizon</w:t>
            </w:r>
            <w:r w:rsidR="009D7F59" w:rsidRPr="00786737">
              <w:rPr>
                <w:rFonts w:ascii="Garamond" w:hAnsi="Garamond" w:cs="Arial"/>
                <w:sz w:val="12"/>
                <w:szCs w:val="12"/>
              </w:rPr>
              <w:t xml:space="preserve"> </w:t>
            </w:r>
          </w:p>
        </w:tc>
        <w:tc>
          <w:tcPr>
            <w:tcW w:w="823" w:type="dxa"/>
            <w:tcBorders>
              <w:left w:val="single" w:sz="4" w:space="0" w:color="FFFFFF"/>
              <w:right w:val="single" w:sz="4" w:space="0" w:color="FFFFFF"/>
            </w:tcBorders>
          </w:tcPr>
          <w:p w14:paraId="1CC9EA44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092CFAF0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1DA38090" w14:textId="40A005F7" w:rsidR="009D7F59" w:rsidRPr="00786737" w:rsidRDefault="009D7F59" w:rsidP="009D7F59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Depth (</w:t>
            </w:r>
            <w:r w:rsidR="00AA13A8">
              <w:rPr>
                <w:rFonts w:ascii="Garamond" w:hAnsi="Garamond" w:cs="Arial"/>
                <w:sz w:val="12"/>
                <w:szCs w:val="12"/>
              </w:rPr>
              <w:t>c</w:t>
            </w:r>
            <w:r w:rsidRPr="00786737">
              <w:rPr>
                <w:rFonts w:ascii="Garamond" w:hAnsi="Garamond" w:cs="Arial"/>
                <w:sz w:val="12"/>
                <w:szCs w:val="12"/>
              </w:rPr>
              <w:t>m)</w:t>
            </w:r>
          </w:p>
        </w:tc>
        <w:tc>
          <w:tcPr>
            <w:tcW w:w="2012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2487D0B5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Calcite</w:t>
            </w:r>
          </w:p>
          <w:p w14:paraId="095E72AB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0761C578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Quartz</w:t>
            </w:r>
          </w:p>
          <w:p w14:paraId="4CE13AAD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7794CD85" w14:textId="4AB3273A" w:rsidR="009D7F59" w:rsidRPr="00786737" w:rsidRDefault="00C37B52" w:rsidP="009D7F59">
            <w:pPr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Chalk</w:t>
            </w:r>
          </w:p>
          <w:p w14:paraId="229D5CE2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0A00FD6E" w14:textId="14D5A1B9" w:rsidR="009D7F59" w:rsidRPr="00786737" w:rsidRDefault="00AA13A8" w:rsidP="009D7F59">
            <w:pPr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Flint</w:t>
            </w:r>
          </w:p>
          <w:p w14:paraId="630728B2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006831CB" w14:textId="1EE093BB" w:rsidR="009D7F59" w:rsidRPr="00786737" w:rsidRDefault="008E4065" w:rsidP="009D7F59">
            <w:pPr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Manganese</w:t>
            </w:r>
          </w:p>
          <w:p w14:paraId="384AE135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2BAE8B65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 xml:space="preserve">Olivine  </w:t>
            </w:r>
          </w:p>
          <w:p w14:paraId="62265B16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74813A13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Glauconite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</w:tcPr>
          <w:p w14:paraId="1C9DD800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2"/>
                <w:szCs w:val="12"/>
              </w:rPr>
            </w:pPr>
          </w:p>
          <w:p w14:paraId="6E743D75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2"/>
                <w:szCs w:val="12"/>
              </w:rPr>
            </w:pPr>
          </w:p>
          <w:p w14:paraId="7C6699F3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bCs/>
                <w:sz w:val="12"/>
                <w:szCs w:val="12"/>
              </w:rPr>
              <w:t>Fine Mineral</w:t>
            </w:r>
          </w:p>
        </w:tc>
        <w:tc>
          <w:tcPr>
            <w:tcW w:w="1708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072D0793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Charcoal</w:t>
            </w:r>
          </w:p>
          <w:p w14:paraId="65885576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3A437F83" w14:textId="42C692CB" w:rsidR="009D7F59" w:rsidRPr="00786737" w:rsidRDefault="00AB0E1A" w:rsidP="009D7F59">
            <w:pPr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Plant Fragments</w:t>
            </w:r>
          </w:p>
          <w:p w14:paraId="4A7F90CB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1AE28B2C" w14:textId="4BD36601" w:rsidR="009D7F59" w:rsidRPr="00786737" w:rsidRDefault="00AB0E1A" w:rsidP="009D7F59">
            <w:pPr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Organics</w:t>
            </w:r>
          </w:p>
          <w:p w14:paraId="0001DF25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62DA3ED8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Turf</w:t>
            </w:r>
          </w:p>
          <w:p w14:paraId="69A9CB58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31EAE5BB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Lignified Tissue</w:t>
            </w:r>
          </w:p>
          <w:p w14:paraId="1B7C0CF4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0109B434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Spores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6C52CDE9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Amorphous Black</w:t>
            </w:r>
          </w:p>
          <w:p w14:paraId="3FB24521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3512CE24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Amorphous Brown</w:t>
            </w:r>
          </w:p>
          <w:p w14:paraId="2D7B1C09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66EF60C1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Amorphous Orange</w:t>
            </w:r>
          </w:p>
          <w:p w14:paraId="085FC401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5CEEFF74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Cell Residue</w:t>
            </w:r>
          </w:p>
          <w:p w14:paraId="57CADB9B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1C57BAAD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Ash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6CA151DE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Silt Infills</w:t>
            </w:r>
          </w:p>
          <w:p w14:paraId="03CE9562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27457B16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Clay Infills</w:t>
            </w:r>
          </w:p>
          <w:p w14:paraId="2F8FD475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3BD661B3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Organic Coatings</w:t>
            </w:r>
          </w:p>
          <w:p w14:paraId="2A6ED7A9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79543ABE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Excremental Features</w:t>
            </w:r>
          </w:p>
          <w:p w14:paraId="2F5E8EC0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59971BD0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 xml:space="preserve">Iron Oxide Nodules </w:t>
            </w:r>
          </w:p>
          <w:p w14:paraId="1512E005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  <w:p w14:paraId="1028D10C" w14:textId="77777777" w:rsidR="009D7F59" w:rsidRPr="00786737" w:rsidRDefault="009D7F59" w:rsidP="009D7F59">
            <w:pPr>
              <w:rPr>
                <w:rFonts w:ascii="Garamond" w:hAnsi="Garamond" w:cs="Arial"/>
                <w:sz w:val="12"/>
                <w:szCs w:val="12"/>
              </w:rPr>
            </w:pP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14:paraId="08E879CD" w14:textId="77777777" w:rsidR="009D7F59" w:rsidRPr="00786737" w:rsidRDefault="009D7F59" w:rsidP="009D7F59">
            <w:pPr>
              <w:rPr>
                <w:rFonts w:ascii="Garamond" w:hAnsi="Garamond" w:cs="Arial"/>
                <w:bCs/>
                <w:sz w:val="12"/>
                <w:szCs w:val="12"/>
              </w:rPr>
            </w:pPr>
          </w:p>
          <w:p w14:paraId="5995690A" w14:textId="77777777" w:rsidR="009D7F59" w:rsidRPr="00786737" w:rsidRDefault="009D7F59" w:rsidP="009D7F59">
            <w:pPr>
              <w:rPr>
                <w:rFonts w:ascii="Garamond" w:hAnsi="Garamond" w:cs="Arial"/>
                <w:bCs/>
                <w:sz w:val="12"/>
                <w:szCs w:val="12"/>
              </w:rPr>
            </w:pPr>
          </w:p>
          <w:p w14:paraId="53EB8DFB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bCs/>
                <w:sz w:val="12"/>
                <w:szCs w:val="12"/>
              </w:rPr>
              <w:t>Microstructure</w:t>
            </w:r>
          </w:p>
        </w:tc>
        <w:tc>
          <w:tcPr>
            <w:tcW w:w="993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0EB2BEDD" w14:textId="77777777" w:rsidR="009D7F59" w:rsidRPr="00786737" w:rsidRDefault="009D7F59" w:rsidP="009D7F59">
            <w:pPr>
              <w:rPr>
                <w:rFonts w:ascii="Garamond" w:hAnsi="Garamond" w:cs="Arial"/>
                <w:bCs/>
                <w:sz w:val="12"/>
                <w:szCs w:val="12"/>
              </w:rPr>
            </w:pPr>
          </w:p>
          <w:p w14:paraId="7A50CE3E" w14:textId="77777777" w:rsidR="009D7F59" w:rsidRPr="00786737" w:rsidRDefault="009D7F59" w:rsidP="009D7F59">
            <w:pPr>
              <w:rPr>
                <w:rFonts w:ascii="Garamond" w:hAnsi="Garamond" w:cs="Arial"/>
                <w:bCs/>
                <w:sz w:val="12"/>
                <w:szCs w:val="12"/>
              </w:rPr>
            </w:pPr>
          </w:p>
          <w:p w14:paraId="090515F1" w14:textId="77777777" w:rsidR="009D7F59" w:rsidRPr="00786737" w:rsidRDefault="009D7F59" w:rsidP="002E2E49">
            <w:pPr>
              <w:jc w:val="center"/>
              <w:rPr>
                <w:rFonts w:ascii="Garamond" w:hAnsi="Garamond" w:cs="Arial"/>
                <w:bCs/>
                <w:sz w:val="12"/>
                <w:szCs w:val="12"/>
              </w:rPr>
            </w:pPr>
            <w:r w:rsidRPr="00786737">
              <w:rPr>
                <w:rFonts w:ascii="Garamond" w:hAnsi="Garamond" w:cs="Arial"/>
                <w:bCs/>
                <w:sz w:val="12"/>
                <w:szCs w:val="12"/>
              </w:rPr>
              <w:t>Coarse Material Arrangement</w:t>
            </w:r>
          </w:p>
        </w:tc>
        <w:tc>
          <w:tcPr>
            <w:tcW w:w="1134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32763F1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2"/>
                <w:szCs w:val="12"/>
              </w:rPr>
            </w:pPr>
          </w:p>
          <w:p w14:paraId="3931E087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2"/>
                <w:szCs w:val="12"/>
              </w:rPr>
            </w:pPr>
          </w:p>
          <w:p w14:paraId="497F7BED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2"/>
                <w:szCs w:val="12"/>
              </w:rPr>
            </w:pPr>
            <w:r w:rsidRPr="00786737">
              <w:rPr>
                <w:rFonts w:ascii="Garamond" w:hAnsi="Garamond" w:cs="Arial"/>
                <w:bCs/>
                <w:sz w:val="12"/>
                <w:szCs w:val="12"/>
              </w:rPr>
              <w:t>Groundmass 'b' Fabric</w:t>
            </w:r>
          </w:p>
        </w:tc>
        <w:tc>
          <w:tcPr>
            <w:tcW w:w="1279" w:type="dxa"/>
            <w:tcBorders>
              <w:left w:val="single" w:sz="4" w:space="0" w:color="FFFFFF"/>
              <w:right w:val="single" w:sz="4" w:space="0" w:color="FFFFFF"/>
            </w:tcBorders>
          </w:tcPr>
          <w:p w14:paraId="3AC2079E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2"/>
                <w:szCs w:val="12"/>
              </w:rPr>
            </w:pPr>
          </w:p>
          <w:p w14:paraId="40AB0E0B" w14:textId="77777777" w:rsidR="009D7F59" w:rsidRPr="00786737" w:rsidRDefault="009D7F59" w:rsidP="009D7F59">
            <w:pPr>
              <w:jc w:val="center"/>
              <w:rPr>
                <w:rFonts w:ascii="Garamond" w:hAnsi="Garamond" w:cs="Arial"/>
                <w:bCs/>
                <w:sz w:val="12"/>
                <w:szCs w:val="12"/>
              </w:rPr>
            </w:pPr>
          </w:p>
          <w:p w14:paraId="7D468712" w14:textId="77777777" w:rsidR="009D7F59" w:rsidRPr="00786737" w:rsidRDefault="009D7F59" w:rsidP="00AA13A8">
            <w:pPr>
              <w:jc w:val="center"/>
              <w:rPr>
                <w:rFonts w:ascii="Garamond" w:hAnsi="Garamond" w:cs="Arial"/>
                <w:bCs/>
                <w:sz w:val="12"/>
                <w:szCs w:val="12"/>
              </w:rPr>
            </w:pPr>
            <w:r w:rsidRPr="00786737">
              <w:rPr>
                <w:rFonts w:ascii="Garamond" w:hAnsi="Garamond" w:cs="Arial"/>
                <w:bCs/>
                <w:sz w:val="12"/>
                <w:szCs w:val="12"/>
              </w:rPr>
              <w:t>Related</w:t>
            </w:r>
          </w:p>
          <w:p w14:paraId="15B8BDE5" w14:textId="77777777" w:rsidR="009D7F59" w:rsidRPr="00786737" w:rsidRDefault="009D7F59" w:rsidP="00AA13A8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bCs/>
                <w:sz w:val="12"/>
                <w:szCs w:val="12"/>
              </w:rPr>
              <w:t>Distribution</w:t>
            </w:r>
          </w:p>
        </w:tc>
      </w:tr>
      <w:tr w:rsidR="008E4065" w:rsidRPr="00786737" w14:paraId="67A698C4" w14:textId="77777777" w:rsidTr="002E2E49">
        <w:trPr>
          <w:cantSplit/>
          <w:trHeight w:val="542"/>
        </w:trPr>
        <w:tc>
          <w:tcPr>
            <w:tcW w:w="665" w:type="dxa"/>
            <w:tcBorders>
              <w:left w:val="single" w:sz="4" w:space="0" w:color="FFFFFF"/>
              <w:right w:val="single" w:sz="4" w:space="0" w:color="FFFFFF"/>
            </w:tcBorders>
          </w:tcPr>
          <w:p w14:paraId="0C95E8FF" w14:textId="77777777" w:rsidR="006130EA" w:rsidRDefault="006130EA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</w:p>
          <w:p w14:paraId="46BF3E3B" w14:textId="761A3BCF" w:rsidR="008E4065" w:rsidRPr="00786737" w:rsidRDefault="008E4065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328</w:t>
            </w:r>
          </w:p>
        </w:tc>
        <w:tc>
          <w:tcPr>
            <w:tcW w:w="862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F9547BD" w14:textId="77777777" w:rsidR="006130EA" w:rsidRDefault="006130EA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</w:p>
          <w:p w14:paraId="31C3462F" w14:textId="2208391E" w:rsidR="008E4065" w:rsidRPr="00786737" w:rsidRDefault="00900CC9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2</w:t>
            </w:r>
            <w:r w:rsidR="008E4065">
              <w:rPr>
                <w:rFonts w:ascii="Garamond" w:hAnsi="Garamond" w:cs="Arial"/>
                <w:sz w:val="12"/>
                <w:szCs w:val="12"/>
              </w:rPr>
              <w:t>-</w:t>
            </w:r>
            <w:r w:rsidR="007B40C9">
              <w:rPr>
                <w:rFonts w:ascii="Garamond" w:hAnsi="Garamond" w:cs="Arial"/>
                <w:sz w:val="12"/>
                <w:szCs w:val="12"/>
              </w:rPr>
              <w:t>1</w:t>
            </w:r>
            <w:r>
              <w:rPr>
                <w:rFonts w:ascii="Garamond" w:hAnsi="Garamond" w:cs="Arial"/>
                <w:sz w:val="12"/>
                <w:szCs w:val="12"/>
              </w:rPr>
              <w:t>0</w:t>
            </w:r>
          </w:p>
        </w:tc>
        <w:tc>
          <w:tcPr>
            <w:tcW w:w="2012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486C7544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03DB85C7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17A7CF21" w14:textId="20C70D9B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</w:t>
            </w:r>
            <w:r>
              <w:rPr>
                <w:rFonts w:ascii="Garamond" w:hAnsi="Garamond" w:cs="Arial"/>
                <w:b/>
                <w:sz w:val="12"/>
                <w:szCs w:val="12"/>
              </w:rPr>
              <w:t>*</w:t>
            </w: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1BC1E26F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78186DB3" w14:textId="0B4E862E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5C3560C4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06CE190C" w14:textId="0F61A8F6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</w:t>
            </w: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2BA38CAB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23D550D1" w14:textId="672BC2B2" w:rsidR="008E4065" w:rsidRDefault="000B5F08" w:rsidP="000B5F08">
            <w:pPr>
              <w:ind w:left="113" w:right="113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 xml:space="preserve">             </w:t>
            </w:r>
            <w:r w:rsidR="008E4065"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498A2DAE" w14:textId="77777777" w:rsidR="008E4065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55073830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Trace</w:t>
            </w:r>
          </w:p>
          <w:p w14:paraId="11036A53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4B12A04F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  <w:p w14:paraId="249CCC58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2B68505E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</w:tcPr>
          <w:p w14:paraId="5BDFF113" w14:textId="1A4411F9" w:rsidR="008E4065" w:rsidRPr="00786737" w:rsidRDefault="000B5F08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 xml:space="preserve">Dark yellowish </w:t>
            </w:r>
            <w:proofErr w:type="gramStart"/>
            <w:r>
              <w:rPr>
                <w:rFonts w:ascii="Garamond" w:hAnsi="Garamond" w:cs="Arial"/>
                <w:sz w:val="12"/>
                <w:szCs w:val="12"/>
              </w:rPr>
              <w:t>grey brown</w:t>
            </w:r>
            <w:proofErr w:type="gramEnd"/>
            <w:r>
              <w:rPr>
                <w:rFonts w:ascii="Garamond" w:hAnsi="Garamond" w:cs="Arial"/>
                <w:sz w:val="12"/>
                <w:szCs w:val="12"/>
              </w:rPr>
              <w:t xml:space="preserve"> colour with spotted/speckled limpidity</w:t>
            </w:r>
          </w:p>
        </w:tc>
        <w:tc>
          <w:tcPr>
            <w:tcW w:w="1708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0D9289CB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49BCFB60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7204686A" w14:textId="3E1D469C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*</w:t>
            </w:r>
          </w:p>
          <w:p w14:paraId="2E26A2D8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1B420785" w14:textId="042A9376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  <w:p w14:paraId="4F2744FE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308EAFA6" w14:textId="350C3D53" w:rsidR="008E4065" w:rsidRPr="00786737" w:rsidRDefault="00B908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Trace</w:t>
            </w:r>
          </w:p>
          <w:p w14:paraId="6CF531F1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1589E510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Trace</w:t>
            </w:r>
          </w:p>
          <w:p w14:paraId="662549B0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39305852" w14:textId="3F88CB9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Trace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7DF733D9" w14:textId="7067BF9A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  <w:p w14:paraId="0F8CFD6D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2EE30029" w14:textId="77777777" w:rsidR="008E4065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5589FC43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  <w:p w14:paraId="299F683D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36EB417" w14:textId="77777777" w:rsidR="008E4065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28FFBE95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**</w:t>
            </w:r>
          </w:p>
          <w:p w14:paraId="763F2701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FC83923" w14:textId="69BB78B7" w:rsidR="008E4065" w:rsidRPr="00786737" w:rsidRDefault="00D70921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Trace</w:t>
            </w:r>
          </w:p>
          <w:p w14:paraId="6F44E395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0EB90348" w14:textId="572E5774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466E432B" w14:textId="256C1984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0F1394C0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7D3E5234" w14:textId="6059365E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5AE48788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0C3042F4" w14:textId="7938424A" w:rsidR="008E4065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7E541B7F" w14:textId="7BAFD8D6" w:rsidR="008E4065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241E73C5" w14:textId="3F4C00F1" w:rsidR="008E4065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1CCF61D" w14:textId="0F0AAB34" w:rsidR="008E4065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27569640" w14:textId="3FCEDD1B" w:rsidR="008E4065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7E053610" w14:textId="28F7FB2D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32853640" w14:textId="7777777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3B7F0426" w14:textId="77777777" w:rsidR="008E4065" w:rsidRPr="00786737" w:rsidRDefault="008E4065" w:rsidP="008E4065">
            <w:pPr>
              <w:ind w:left="113" w:right="113"/>
              <w:rPr>
                <w:rFonts w:ascii="Garamond" w:hAnsi="Garamond" w:cs="Arial"/>
                <w:b/>
                <w:sz w:val="12"/>
                <w:szCs w:val="12"/>
              </w:rPr>
            </w:pPr>
            <w:r w:rsidRPr="00786737">
              <w:rPr>
                <w:rFonts w:ascii="Garamond" w:hAnsi="Garamond" w:cs="Arial"/>
                <w:b/>
                <w:sz w:val="12"/>
                <w:szCs w:val="12"/>
              </w:rPr>
              <w:t xml:space="preserve">     </w:t>
            </w:r>
          </w:p>
          <w:p w14:paraId="12CF09E9" w14:textId="77777777" w:rsidR="008E4065" w:rsidRPr="00786737" w:rsidRDefault="008E4065" w:rsidP="008E4065">
            <w:pPr>
              <w:ind w:left="113" w:right="113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2BBBFCE6" w14:textId="77777777" w:rsidR="008E4065" w:rsidRPr="00786737" w:rsidRDefault="008E4065" w:rsidP="008E4065">
            <w:pPr>
              <w:ind w:left="113" w:right="113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ABF8B30" w14:textId="134C8287" w:rsidR="008E4065" w:rsidRPr="00786737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 w:rsidRPr="00786737">
              <w:rPr>
                <w:rFonts w:ascii="Garamond" w:hAnsi="Garamond" w:cs="Arial"/>
                <w:b/>
                <w:sz w:val="12"/>
                <w:szCs w:val="12"/>
              </w:rPr>
              <w:t xml:space="preserve">     </w:t>
            </w:r>
            <w:r>
              <w:rPr>
                <w:rFonts w:ascii="Garamond" w:hAnsi="Garamond" w:cs="Arial"/>
                <w:b/>
                <w:sz w:val="12"/>
                <w:szCs w:val="12"/>
              </w:rPr>
              <w:t xml:space="preserve">         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14:paraId="514BACD1" w14:textId="7C0289F7" w:rsidR="008E4065" w:rsidRPr="00786737" w:rsidRDefault="00626DCF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proofErr w:type="spellStart"/>
            <w:r>
              <w:rPr>
                <w:rFonts w:ascii="Garamond" w:hAnsi="Garamond" w:cs="Arial"/>
                <w:sz w:val="12"/>
                <w:szCs w:val="12"/>
              </w:rPr>
              <w:t>Intergrain</w:t>
            </w:r>
            <w:proofErr w:type="spellEnd"/>
            <w:r>
              <w:rPr>
                <w:rFonts w:ascii="Garamond" w:hAnsi="Garamond" w:cs="Arial"/>
                <w:sz w:val="12"/>
                <w:szCs w:val="12"/>
              </w:rPr>
              <w:t xml:space="preserve"> to massive microaggregate structure</w:t>
            </w:r>
          </w:p>
        </w:tc>
        <w:tc>
          <w:tcPr>
            <w:tcW w:w="964" w:type="dxa"/>
            <w:tcBorders>
              <w:left w:val="single" w:sz="4" w:space="0" w:color="FFFFFF"/>
              <w:right w:val="single" w:sz="4" w:space="0" w:color="FFFFFF"/>
            </w:tcBorders>
          </w:tcPr>
          <w:p w14:paraId="5F31BBD8" w14:textId="061ECCFA" w:rsidR="008E4065" w:rsidRPr="00786737" w:rsidRDefault="00A71329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Random, with w</w:t>
            </w:r>
            <w:r w:rsidR="00900CC9">
              <w:rPr>
                <w:rFonts w:ascii="Garamond" w:hAnsi="Garamond" w:cs="Arial"/>
                <w:sz w:val="12"/>
                <w:szCs w:val="12"/>
              </w:rPr>
              <w:t>ell</w:t>
            </w:r>
            <w:r w:rsidRPr="00786737">
              <w:rPr>
                <w:rFonts w:ascii="Garamond" w:hAnsi="Garamond" w:cs="Arial"/>
                <w:sz w:val="12"/>
                <w:szCs w:val="12"/>
              </w:rPr>
              <w:t xml:space="preserve"> sorted microstructure</w:t>
            </w:r>
          </w:p>
        </w:tc>
        <w:tc>
          <w:tcPr>
            <w:tcW w:w="1134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7D3C6C26" w14:textId="77777777" w:rsidR="008E4065" w:rsidRDefault="008E4065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</w:p>
          <w:p w14:paraId="12003938" w14:textId="247E9255" w:rsidR="00C17ABB" w:rsidRPr="00786737" w:rsidRDefault="00C17ABB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Stippled, Flecked</w:t>
            </w:r>
          </w:p>
        </w:tc>
        <w:tc>
          <w:tcPr>
            <w:tcW w:w="1308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D9FD477" w14:textId="088FE8BC" w:rsidR="008E4065" w:rsidRPr="00786737" w:rsidRDefault="001F7171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 xml:space="preserve">Single spaced </w:t>
            </w:r>
            <w:proofErr w:type="spellStart"/>
            <w:r>
              <w:rPr>
                <w:rFonts w:ascii="Garamond" w:hAnsi="Garamond" w:cs="Arial"/>
                <w:sz w:val="12"/>
                <w:szCs w:val="12"/>
              </w:rPr>
              <w:t>porphyric</w:t>
            </w:r>
            <w:proofErr w:type="spellEnd"/>
            <w:r>
              <w:rPr>
                <w:rFonts w:ascii="Garamond" w:hAnsi="Garamond" w:cs="Arial"/>
                <w:sz w:val="12"/>
                <w:szCs w:val="12"/>
              </w:rPr>
              <w:t xml:space="preserve"> to </w:t>
            </w:r>
            <w:proofErr w:type="spellStart"/>
            <w:r>
              <w:rPr>
                <w:rFonts w:ascii="Garamond" w:hAnsi="Garamond" w:cs="Arial"/>
                <w:sz w:val="12"/>
                <w:szCs w:val="12"/>
              </w:rPr>
              <w:t>chitonic</w:t>
            </w:r>
            <w:proofErr w:type="spellEnd"/>
            <w:r>
              <w:rPr>
                <w:rFonts w:ascii="Garamond" w:hAnsi="Garamond" w:cs="Arial"/>
                <w:sz w:val="12"/>
                <w:szCs w:val="12"/>
              </w:rPr>
              <w:t xml:space="preserve"> structure</w:t>
            </w:r>
          </w:p>
        </w:tc>
      </w:tr>
      <w:tr w:rsidR="008E4065" w:rsidRPr="00786737" w14:paraId="6177223B" w14:textId="77777777" w:rsidTr="002E2E49">
        <w:trPr>
          <w:cantSplit/>
          <w:trHeight w:val="542"/>
        </w:trPr>
        <w:tc>
          <w:tcPr>
            <w:tcW w:w="665" w:type="dxa"/>
            <w:tcBorders>
              <w:left w:val="single" w:sz="4" w:space="0" w:color="FFFFFF"/>
              <w:right w:val="single" w:sz="4" w:space="0" w:color="FFFFFF"/>
            </w:tcBorders>
          </w:tcPr>
          <w:p w14:paraId="1BB36F6C" w14:textId="77777777" w:rsidR="006130EA" w:rsidRDefault="006130EA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</w:p>
          <w:p w14:paraId="1B7B79E2" w14:textId="4C7E8946" w:rsidR="008E4065" w:rsidRPr="00786737" w:rsidRDefault="008E4065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330</w:t>
            </w:r>
          </w:p>
        </w:tc>
        <w:tc>
          <w:tcPr>
            <w:tcW w:w="862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4A407F2F" w14:textId="77777777" w:rsidR="006130EA" w:rsidRDefault="006130EA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</w:p>
          <w:p w14:paraId="6AFF9A22" w14:textId="4E93B71F" w:rsidR="008E4065" w:rsidRPr="00786737" w:rsidRDefault="007B40C9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16</w:t>
            </w:r>
            <w:r w:rsidR="008E4065">
              <w:rPr>
                <w:rFonts w:ascii="Garamond" w:hAnsi="Garamond" w:cs="Arial"/>
                <w:sz w:val="12"/>
                <w:szCs w:val="12"/>
              </w:rPr>
              <w:t>-</w:t>
            </w:r>
            <w:r w:rsidR="00900CC9">
              <w:rPr>
                <w:rFonts w:ascii="Garamond" w:hAnsi="Garamond" w:cs="Arial"/>
                <w:sz w:val="12"/>
                <w:szCs w:val="12"/>
              </w:rPr>
              <w:t>2</w:t>
            </w:r>
            <w:r>
              <w:rPr>
                <w:rFonts w:ascii="Garamond" w:hAnsi="Garamond" w:cs="Arial"/>
                <w:sz w:val="12"/>
                <w:szCs w:val="12"/>
              </w:rPr>
              <w:t>4</w:t>
            </w:r>
          </w:p>
        </w:tc>
        <w:tc>
          <w:tcPr>
            <w:tcW w:w="2012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07120FF1" w14:textId="77777777" w:rsidR="008E4065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  <w:p w14:paraId="4E8F0C86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78BD63B9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*</w:t>
            </w:r>
          </w:p>
          <w:p w14:paraId="3A6B39E8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1A8447DF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  <w:p w14:paraId="499AAF8D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01B9D846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1C71CEB3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3EEB91A4" w14:textId="51884B82" w:rsidR="00444420" w:rsidRDefault="000B5F08" w:rsidP="000B5F08">
            <w:pPr>
              <w:ind w:left="113" w:right="113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 xml:space="preserve">      </w:t>
            </w:r>
            <w:r w:rsidR="00444420"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  <w:p w14:paraId="05D12D74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503A735C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5C1D02DA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AC8EBAE" w14:textId="7A0E717D" w:rsidR="00444420" w:rsidRPr="00786737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</w:tcPr>
          <w:p w14:paraId="3906709E" w14:textId="528355D7" w:rsidR="008E4065" w:rsidRPr="00786737" w:rsidRDefault="000B5F08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 xml:space="preserve">Light </w:t>
            </w:r>
            <w:proofErr w:type="gramStart"/>
            <w:r>
              <w:rPr>
                <w:rFonts w:ascii="Garamond" w:hAnsi="Garamond" w:cs="Arial"/>
                <w:sz w:val="12"/>
                <w:szCs w:val="12"/>
              </w:rPr>
              <w:t>yellowish brown</w:t>
            </w:r>
            <w:proofErr w:type="gramEnd"/>
            <w:r>
              <w:rPr>
                <w:rFonts w:ascii="Garamond" w:hAnsi="Garamond" w:cs="Arial"/>
                <w:sz w:val="12"/>
                <w:szCs w:val="12"/>
              </w:rPr>
              <w:t xml:space="preserve"> colour with speckled limpidity</w:t>
            </w:r>
          </w:p>
        </w:tc>
        <w:tc>
          <w:tcPr>
            <w:tcW w:w="1708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757C6B75" w14:textId="77777777" w:rsidR="008E4065" w:rsidRDefault="008E4065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9EDD5A4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2A55DACE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*</w:t>
            </w:r>
          </w:p>
          <w:p w14:paraId="03343EA6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 xml:space="preserve"> </w:t>
            </w:r>
          </w:p>
          <w:p w14:paraId="0924CC1D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*</w:t>
            </w:r>
          </w:p>
          <w:p w14:paraId="0713B667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09034613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7651E246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7125703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4E0A4C4A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15503F83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3D2D3EA4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38DE4E25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471B215C" w14:textId="0BC8FEA9" w:rsidR="00444420" w:rsidRPr="00786737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62CD1707" w14:textId="77777777" w:rsidR="008E4065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  <w:p w14:paraId="28397CA7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1B6D46FA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3947EE44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  <w:p w14:paraId="02B676FC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5A289BF5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76DB9698" w14:textId="41D38826" w:rsidR="00444420" w:rsidRPr="00786737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184BE6E6" w14:textId="77777777" w:rsidR="008E4065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  <w:p w14:paraId="30F86517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4FCCDEBD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  <w:p w14:paraId="1E6EB4E9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411E11B8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7C59D0FB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22ACEC06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BB400DD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4766560E" w14:textId="77777777" w:rsidR="00444420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12D2CB1" w14:textId="60D68E27" w:rsidR="00444420" w:rsidRPr="00786737" w:rsidRDefault="00444420" w:rsidP="008E4065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*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14:paraId="1D187CA9" w14:textId="61F0E2DE" w:rsidR="008E4065" w:rsidRPr="00786737" w:rsidRDefault="00626DCF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Massive microaggregate structure</w:t>
            </w:r>
          </w:p>
        </w:tc>
        <w:tc>
          <w:tcPr>
            <w:tcW w:w="964" w:type="dxa"/>
            <w:tcBorders>
              <w:left w:val="single" w:sz="4" w:space="0" w:color="FFFFFF"/>
              <w:right w:val="single" w:sz="4" w:space="0" w:color="FFFFFF"/>
            </w:tcBorders>
          </w:tcPr>
          <w:p w14:paraId="4F732A9F" w14:textId="53230629" w:rsidR="008E4065" w:rsidRPr="00786737" w:rsidRDefault="00A71329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Random, with well sorted microstructure</w:t>
            </w:r>
          </w:p>
        </w:tc>
        <w:tc>
          <w:tcPr>
            <w:tcW w:w="1134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330678B2" w14:textId="77777777" w:rsidR="008E4065" w:rsidRDefault="008E4065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</w:p>
          <w:p w14:paraId="1036FDB1" w14:textId="04400873" w:rsidR="00C17ABB" w:rsidRPr="00786737" w:rsidRDefault="00C17ABB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Stippled, Flecked</w:t>
            </w:r>
          </w:p>
        </w:tc>
        <w:tc>
          <w:tcPr>
            <w:tcW w:w="1308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8AF204E" w14:textId="38BA929D" w:rsidR="008E4065" w:rsidRPr="00786737" w:rsidRDefault="001F7171" w:rsidP="008E4065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 xml:space="preserve">Double spaced fine </w:t>
            </w:r>
            <w:proofErr w:type="spellStart"/>
            <w:r>
              <w:rPr>
                <w:rFonts w:ascii="Garamond" w:hAnsi="Garamond" w:cs="Arial"/>
                <w:sz w:val="12"/>
                <w:szCs w:val="12"/>
              </w:rPr>
              <w:t>enaulic</w:t>
            </w:r>
            <w:proofErr w:type="spellEnd"/>
            <w:r>
              <w:rPr>
                <w:rFonts w:ascii="Garamond" w:hAnsi="Garamond" w:cs="Arial"/>
                <w:sz w:val="12"/>
                <w:szCs w:val="12"/>
              </w:rPr>
              <w:t xml:space="preserve"> to single spaced </w:t>
            </w:r>
            <w:proofErr w:type="spellStart"/>
            <w:r>
              <w:rPr>
                <w:rFonts w:ascii="Garamond" w:hAnsi="Garamond" w:cs="Arial"/>
                <w:sz w:val="12"/>
                <w:szCs w:val="12"/>
              </w:rPr>
              <w:t>porphyric</w:t>
            </w:r>
            <w:proofErr w:type="spellEnd"/>
            <w:r w:rsidR="00796562">
              <w:rPr>
                <w:rFonts w:ascii="Garamond" w:hAnsi="Garamond" w:cs="Arial"/>
                <w:sz w:val="12"/>
                <w:szCs w:val="12"/>
              </w:rPr>
              <w:t xml:space="preserve"> structure</w:t>
            </w:r>
          </w:p>
        </w:tc>
      </w:tr>
      <w:tr w:rsidR="00444420" w:rsidRPr="00786737" w14:paraId="3C2497B2" w14:textId="77777777" w:rsidTr="002E2E49">
        <w:trPr>
          <w:cantSplit/>
          <w:trHeight w:val="407"/>
        </w:trPr>
        <w:tc>
          <w:tcPr>
            <w:tcW w:w="665" w:type="dxa"/>
            <w:tcBorders>
              <w:left w:val="single" w:sz="4" w:space="0" w:color="FFFFFF"/>
              <w:right w:val="single" w:sz="4" w:space="0" w:color="FFFFFF"/>
            </w:tcBorders>
          </w:tcPr>
          <w:p w14:paraId="119D8487" w14:textId="77777777" w:rsidR="00444420" w:rsidRPr="00786737" w:rsidRDefault="00444420" w:rsidP="00444420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</w:p>
          <w:p w14:paraId="62F1EB0F" w14:textId="3EB00878" w:rsidR="00444420" w:rsidRPr="00786737" w:rsidRDefault="00444420" w:rsidP="00444420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334</w:t>
            </w:r>
          </w:p>
          <w:p w14:paraId="75D38B3E" w14:textId="77777777" w:rsidR="00444420" w:rsidRPr="00786737" w:rsidRDefault="00444420" w:rsidP="00444420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</w:p>
        </w:tc>
        <w:tc>
          <w:tcPr>
            <w:tcW w:w="862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4F91BFD6" w14:textId="77777777" w:rsidR="00444420" w:rsidRPr="00786737" w:rsidRDefault="00444420" w:rsidP="00444420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</w:p>
          <w:p w14:paraId="25794764" w14:textId="6CEA759E" w:rsidR="00444420" w:rsidRPr="00786737" w:rsidRDefault="00900CC9" w:rsidP="00444420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28</w:t>
            </w:r>
            <w:r w:rsidR="00444420">
              <w:rPr>
                <w:rFonts w:ascii="Garamond" w:hAnsi="Garamond" w:cs="Arial"/>
                <w:sz w:val="12"/>
                <w:szCs w:val="12"/>
              </w:rPr>
              <w:t>-</w:t>
            </w:r>
            <w:r>
              <w:rPr>
                <w:rFonts w:ascii="Garamond" w:hAnsi="Garamond" w:cs="Arial"/>
                <w:sz w:val="12"/>
                <w:szCs w:val="12"/>
              </w:rPr>
              <w:t>36</w:t>
            </w:r>
            <w:r w:rsidR="00444420" w:rsidRPr="00786737">
              <w:rPr>
                <w:rFonts w:ascii="Garamond" w:hAnsi="Garamond" w:cs="Arial"/>
                <w:sz w:val="12"/>
                <w:szCs w:val="12"/>
              </w:rPr>
              <w:t xml:space="preserve"> </w:t>
            </w:r>
          </w:p>
        </w:tc>
        <w:tc>
          <w:tcPr>
            <w:tcW w:w="2012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38B48838" w14:textId="77777777" w:rsidR="00444420" w:rsidRPr="00786737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***</w:t>
            </w:r>
          </w:p>
          <w:p w14:paraId="00DA8B5D" w14:textId="77777777" w:rsidR="00444420" w:rsidRPr="00786737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5B21190B" w14:textId="77777777" w:rsidR="00444420" w:rsidRPr="00786737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**</w:t>
            </w:r>
          </w:p>
          <w:p w14:paraId="1FCAA5EC" w14:textId="77777777" w:rsidR="00444420" w:rsidRPr="00786737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3C4C1564" w14:textId="10064399" w:rsidR="00444420" w:rsidRPr="00786737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**</w:t>
            </w: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4DDD822E" w14:textId="77777777" w:rsidR="00444420" w:rsidRPr="00786737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45D80B48" w14:textId="77777777" w:rsidR="00444420" w:rsidRPr="00786737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*</w:t>
            </w:r>
          </w:p>
          <w:p w14:paraId="0C35AA91" w14:textId="77777777" w:rsidR="00444420" w:rsidRPr="00786737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01DD3540" w14:textId="1C0737D6" w:rsidR="00444420" w:rsidRPr="00786737" w:rsidRDefault="000B5F08" w:rsidP="000B5F08">
            <w:pPr>
              <w:ind w:left="113" w:right="113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 xml:space="preserve">        </w:t>
            </w:r>
            <w:r w:rsidR="00444420" w:rsidRPr="00786737"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1E50910C" w14:textId="77777777" w:rsidR="00444420" w:rsidRPr="00786737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13D94711" w14:textId="77777777" w:rsidR="00444420" w:rsidRPr="00786737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11880928" w14:textId="77777777" w:rsidR="00444420" w:rsidRPr="00786737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2AD3FCEE" w14:textId="7728E604" w:rsidR="00444420" w:rsidRPr="00786737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</w:t>
            </w:r>
            <w:r w:rsidRPr="00786737"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</w:tc>
        <w:tc>
          <w:tcPr>
            <w:tcW w:w="1127" w:type="dxa"/>
            <w:tcBorders>
              <w:left w:val="single" w:sz="4" w:space="0" w:color="FFFFFF"/>
              <w:right w:val="single" w:sz="4" w:space="0" w:color="FFFFFF"/>
            </w:tcBorders>
          </w:tcPr>
          <w:p w14:paraId="787D5EA8" w14:textId="0A438569" w:rsidR="00444420" w:rsidRPr="00786737" w:rsidRDefault="0088047C" w:rsidP="00444420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Grey to dark grey colour</w:t>
            </w:r>
            <w:r w:rsidR="00444420" w:rsidRPr="00786737">
              <w:rPr>
                <w:rFonts w:ascii="Garamond" w:hAnsi="Garamond" w:cs="Arial"/>
                <w:sz w:val="12"/>
                <w:szCs w:val="12"/>
              </w:rPr>
              <w:t xml:space="preserve"> with</w:t>
            </w:r>
            <w:r>
              <w:rPr>
                <w:rFonts w:ascii="Garamond" w:hAnsi="Garamond" w:cs="Arial"/>
                <w:sz w:val="12"/>
                <w:szCs w:val="12"/>
              </w:rPr>
              <w:t xml:space="preserve"> speckled/cloudy </w:t>
            </w:r>
            <w:r w:rsidR="00444420" w:rsidRPr="00786737">
              <w:rPr>
                <w:rFonts w:ascii="Garamond" w:hAnsi="Garamond" w:cs="Arial"/>
                <w:sz w:val="12"/>
                <w:szCs w:val="12"/>
              </w:rPr>
              <w:t>limpidity</w:t>
            </w:r>
          </w:p>
        </w:tc>
        <w:tc>
          <w:tcPr>
            <w:tcW w:w="1708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6BF01ED7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75DC1636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174D1C6A" w14:textId="047E609A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0447DFA9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545BFF01" w14:textId="34AB4F40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852B46F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47E0F5D1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1C43378F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59B71A40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076F705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4EEF58A0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4F27DBD9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05BD2AB6" w14:textId="05B27539" w:rsidR="00444420" w:rsidRPr="00786737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4729F8FC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>*</w:t>
            </w:r>
          </w:p>
          <w:p w14:paraId="3041BDA1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5149A69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2748E93" w14:textId="25DF8719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2C8E94D7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74F0C41C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2B74F10B" w14:textId="08050381" w:rsidR="00444420" w:rsidRPr="00786737" w:rsidRDefault="00444420" w:rsidP="00156384">
            <w:pPr>
              <w:ind w:left="113" w:right="113"/>
              <w:jc w:val="center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 xml:space="preserve">      *</w:t>
            </w:r>
            <w:r w:rsidR="00C2032D">
              <w:rPr>
                <w:rFonts w:ascii="Garamond" w:hAnsi="Garamond" w:cs="Arial"/>
                <w:b/>
                <w:sz w:val="12"/>
                <w:szCs w:val="12"/>
              </w:rPr>
              <w:t>*</w:t>
            </w:r>
            <w:r>
              <w:rPr>
                <w:rFonts w:ascii="Garamond" w:hAnsi="Garamond" w:cs="Arial"/>
                <w:b/>
                <w:sz w:val="12"/>
                <w:szCs w:val="12"/>
              </w:rPr>
              <w:t xml:space="preserve">  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textDirection w:val="btLr"/>
          </w:tcPr>
          <w:p w14:paraId="48F7BFE7" w14:textId="0A084C98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389E911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3CBF1D73" w14:textId="702B17CF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0AD98A50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569BE81E" w14:textId="403D42E1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3624A48F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36C9DDBD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794C62B0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027301A3" w14:textId="77777777" w:rsidR="00444420" w:rsidRDefault="00444420" w:rsidP="00444420">
            <w:pPr>
              <w:ind w:left="113" w:right="113"/>
              <w:jc w:val="right"/>
              <w:rPr>
                <w:rFonts w:ascii="Garamond" w:hAnsi="Garamond" w:cs="Arial"/>
                <w:b/>
                <w:sz w:val="12"/>
                <w:szCs w:val="12"/>
              </w:rPr>
            </w:pPr>
          </w:p>
          <w:p w14:paraId="60804150" w14:textId="3BC27C3D" w:rsidR="00444420" w:rsidRPr="00786737" w:rsidRDefault="00444420" w:rsidP="00444420">
            <w:pPr>
              <w:ind w:left="113" w:right="113"/>
              <w:rPr>
                <w:rFonts w:ascii="Garamond" w:hAnsi="Garamond" w:cs="Arial"/>
                <w:b/>
                <w:sz w:val="12"/>
                <w:szCs w:val="12"/>
              </w:rPr>
            </w:pPr>
            <w:r>
              <w:rPr>
                <w:rFonts w:ascii="Garamond" w:hAnsi="Garamond" w:cs="Arial"/>
                <w:b/>
                <w:sz w:val="12"/>
                <w:szCs w:val="12"/>
              </w:rPr>
              <w:t xml:space="preserve">   ***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14:paraId="1AD3A69D" w14:textId="71525FA1" w:rsidR="00444420" w:rsidRPr="00786737" w:rsidRDefault="00F05198" w:rsidP="00F05198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>Massive</w:t>
            </w:r>
            <w:r w:rsidR="00444420" w:rsidRPr="00786737">
              <w:rPr>
                <w:rFonts w:ascii="Garamond" w:hAnsi="Garamond" w:cs="Arial"/>
                <w:sz w:val="12"/>
                <w:szCs w:val="12"/>
              </w:rPr>
              <w:t xml:space="preserve"> microaggregate structure</w:t>
            </w:r>
          </w:p>
        </w:tc>
        <w:tc>
          <w:tcPr>
            <w:tcW w:w="964" w:type="dxa"/>
            <w:tcBorders>
              <w:left w:val="single" w:sz="4" w:space="0" w:color="FFFFFF"/>
              <w:right w:val="single" w:sz="4" w:space="0" w:color="FFFFFF"/>
            </w:tcBorders>
          </w:tcPr>
          <w:p w14:paraId="04673258" w14:textId="77777777" w:rsidR="00444420" w:rsidRPr="00786737" w:rsidRDefault="00444420" w:rsidP="00F05198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 w:rsidRPr="00786737">
              <w:rPr>
                <w:rFonts w:ascii="Garamond" w:hAnsi="Garamond" w:cs="Arial"/>
                <w:sz w:val="12"/>
                <w:szCs w:val="12"/>
              </w:rPr>
              <w:t>Random, with well sorted microstructure</w:t>
            </w:r>
          </w:p>
        </w:tc>
        <w:tc>
          <w:tcPr>
            <w:tcW w:w="1134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0602FD30" w14:textId="77777777" w:rsidR="00444420" w:rsidRPr="00786737" w:rsidRDefault="00444420" w:rsidP="00444420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</w:p>
          <w:p w14:paraId="3BB7DC26" w14:textId="54F45084" w:rsidR="00444420" w:rsidRPr="00786737" w:rsidRDefault="00C17ABB" w:rsidP="00444420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proofErr w:type="spellStart"/>
            <w:r>
              <w:rPr>
                <w:rFonts w:ascii="Garamond" w:hAnsi="Garamond" w:cs="Arial"/>
                <w:sz w:val="12"/>
                <w:szCs w:val="12"/>
              </w:rPr>
              <w:t>Crystallitic</w:t>
            </w:r>
            <w:proofErr w:type="spellEnd"/>
          </w:p>
        </w:tc>
        <w:tc>
          <w:tcPr>
            <w:tcW w:w="1308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780392D3" w14:textId="6CDCC61D" w:rsidR="00444420" w:rsidRPr="00786737" w:rsidRDefault="00796562" w:rsidP="00F05198">
            <w:pPr>
              <w:jc w:val="center"/>
              <w:rPr>
                <w:rFonts w:ascii="Garamond" w:hAnsi="Garamond" w:cs="Arial"/>
                <w:sz w:val="12"/>
                <w:szCs w:val="12"/>
              </w:rPr>
            </w:pPr>
            <w:r>
              <w:rPr>
                <w:rFonts w:ascii="Garamond" w:hAnsi="Garamond" w:cs="Arial"/>
                <w:sz w:val="12"/>
                <w:szCs w:val="12"/>
              </w:rPr>
              <w:t xml:space="preserve">Close </w:t>
            </w:r>
            <w:proofErr w:type="spellStart"/>
            <w:r>
              <w:rPr>
                <w:rFonts w:ascii="Garamond" w:hAnsi="Garamond" w:cs="Arial"/>
                <w:sz w:val="12"/>
                <w:szCs w:val="12"/>
              </w:rPr>
              <w:t>porphyric</w:t>
            </w:r>
            <w:proofErr w:type="spellEnd"/>
            <w:r>
              <w:rPr>
                <w:rFonts w:ascii="Garamond" w:hAnsi="Garamond" w:cs="Arial"/>
                <w:sz w:val="12"/>
                <w:szCs w:val="12"/>
              </w:rPr>
              <w:t xml:space="preserve"> structure</w:t>
            </w:r>
          </w:p>
        </w:tc>
      </w:tr>
    </w:tbl>
    <w:p w14:paraId="12226798" w14:textId="77777777" w:rsidR="009D7F59" w:rsidRPr="00786737" w:rsidRDefault="009D7F59" w:rsidP="009D7F59">
      <w:pPr>
        <w:spacing w:after="0" w:line="240" w:lineRule="auto"/>
        <w:rPr>
          <w:rFonts w:ascii="Garamond" w:eastAsia="Calibri" w:hAnsi="Garamond" w:cs="Arial"/>
          <w:sz w:val="20"/>
          <w:szCs w:val="20"/>
        </w:rPr>
      </w:pPr>
      <w:r w:rsidRPr="00786737">
        <w:rPr>
          <w:rFonts w:ascii="Garamond" w:eastAsia="Calibri" w:hAnsi="Garamond" w:cs="Arial"/>
          <w:sz w:val="20"/>
          <w:szCs w:val="20"/>
        </w:rPr>
        <w:t xml:space="preserve">(1) Frequency levels for coarse mineral components (Bullock </w:t>
      </w:r>
      <w:r w:rsidRPr="00786737">
        <w:rPr>
          <w:rFonts w:ascii="Garamond" w:eastAsia="Calibri" w:hAnsi="Garamond" w:cs="Arial"/>
          <w:i/>
          <w:sz w:val="20"/>
          <w:szCs w:val="20"/>
        </w:rPr>
        <w:t>et al.</w:t>
      </w:r>
      <w:r w:rsidRPr="00786737">
        <w:rPr>
          <w:rFonts w:ascii="Garamond" w:eastAsia="Calibri" w:hAnsi="Garamond" w:cs="Arial"/>
          <w:sz w:val="20"/>
          <w:szCs w:val="20"/>
        </w:rPr>
        <w:t xml:space="preserve"> (1985)</w:t>
      </w:r>
      <w:r w:rsidRPr="00786737">
        <w:rPr>
          <w:rFonts w:ascii="Garamond" w:eastAsia="Calibri" w:hAnsi="Garamond" w:cs="Arial"/>
          <w:sz w:val="20"/>
          <w:szCs w:val="20"/>
        </w:rPr>
        <w:tab/>
        <w:t>* very few, ** few, *** frequent/common, **** dominant/very dominant</w:t>
      </w:r>
    </w:p>
    <w:p w14:paraId="4CECEC96" w14:textId="77777777" w:rsidR="009D7F59" w:rsidRPr="00786737" w:rsidRDefault="009D7F59" w:rsidP="009D7F59">
      <w:pPr>
        <w:spacing w:after="0" w:line="240" w:lineRule="auto"/>
        <w:rPr>
          <w:rFonts w:ascii="Garamond" w:eastAsia="Calibri" w:hAnsi="Garamond" w:cs="Arial"/>
        </w:rPr>
      </w:pPr>
      <w:r w:rsidRPr="00786737">
        <w:rPr>
          <w:rFonts w:ascii="Garamond" w:eastAsia="Calibri" w:hAnsi="Garamond" w:cs="Arial"/>
          <w:sz w:val="20"/>
          <w:szCs w:val="20"/>
        </w:rPr>
        <w:t xml:space="preserve">(2) Frequency level for textural </w:t>
      </w:r>
      <w:proofErr w:type="spellStart"/>
      <w:r w:rsidRPr="00786737">
        <w:rPr>
          <w:rFonts w:ascii="Garamond" w:eastAsia="Calibri" w:hAnsi="Garamond" w:cs="Arial"/>
          <w:sz w:val="20"/>
          <w:szCs w:val="20"/>
        </w:rPr>
        <w:t>pedofeatures</w:t>
      </w:r>
      <w:proofErr w:type="spellEnd"/>
      <w:r w:rsidRPr="00786737">
        <w:rPr>
          <w:rFonts w:ascii="Garamond" w:eastAsia="Calibri" w:hAnsi="Garamond" w:cs="Arial"/>
          <w:sz w:val="20"/>
          <w:szCs w:val="20"/>
        </w:rPr>
        <w:t xml:space="preserve"> (Bullock </w:t>
      </w:r>
      <w:r w:rsidRPr="00786737">
        <w:rPr>
          <w:rFonts w:ascii="Garamond" w:eastAsia="Calibri" w:hAnsi="Garamond" w:cs="Arial"/>
          <w:i/>
          <w:sz w:val="20"/>
          <w:szCs w:val="20"/>
        </w:rPr>
        <w:t>et al.</w:t>
      </w:r>
      <w:r w:rsidRPr="00786737">
        <w:rPr>
          <w:rFonts w:ascii="Garamond" w:eastAsia="Calibri" w:hAnsi="Garamond" w:cs="Arial"/>
          <w:sz w:val="20"/>
          <w:szCs w:val="20"/>
        </w:rPr>
        <w:t xml:space="preserve"> 1985)</w:t>
      </w:r>
      <w:r w:rsidRPr="00786737">
        <w:rPr>
          <w:rFonts w:ascii="Garamond" w:eastAsia="Calibri" w:hAnsi="Garamond" w:cs="Arial"/>
          <w:sz w:val="20"/>
          <w:szCs w:val="20"/>
        </w:rPr>
        <w:tab/>
      </w:r>
      <w:r w:rsidRPr="00786737">
        <w:rPr>
          <w:rFonts w:ascii="Garamond" w:eastAsia="Calibri" w:hAnsi="Garamond" w:cs="Arial"/>
          <w:sz w:val="20"/>
          <w:szCs w:val="20"/>
        </w:rPr>
        <w:tab/>
        <w:t>* rare, ** occasional, *** many</w:t>
      </w:r>
    </w:p>
    <w:p w14:paraId="383D2370" w14:textId="77777777" w:rsidR="009D7F59" w:rsidRPr="00786737" w:rsidRDefault="009D7F59" w:rsidP="009D7F59">
      <w:pPr>
        <w:spacing w:after="0" w:line="360" w:lineRule="auto"/>
        <w:rPr>
          <w:rFonts w:ascii="Garamond" w:hAnsi="Garamond" w:cs="Arial"/>
        </w:rPr>
      </w:pPr>
    </w:p>
    <w:p w14:paraId="1C855D93" w14:textId="5F27F75A" w:rsidR="009D7F59" w:rsidRPr="00786737" w:rsidRDefault="00FD4C9F">
      <w:pPr>
        <w:rPr>
          <w:rFonts w:ascii="Garamond" w:eastAsia="Calibri" w:hAnsi="Garamond" w:cs="Arial"/>
          <w:sz w:val="24"/>
          <w:szCs w:val="24"/>
        </w:rPr>
      </w:pPr>
      <w:r>
        <w:rPr>
          <w:rFonts w:ascii="Garamond" w:eastAsia="Calibri" w:hAnsi="Garamond" w:cs="Arial"/>
          <w:sz w:val="24"/>
          <w:szCs w:val="24"/>
        </w:rPr>
        <w:t>S7 Table</w:t>
      </w:r>
      <w:r w:rsidR="009D7F59" w:rsidRPr="00786737">
        <w:rPr>
          <w:rFonts w:ascii="Garamond" w:eastAsia="Calibri" w:hAnsi="Garamond" w:cs="Arial"/>
          <w:sz w:val="24"/>
          <w:szCs w:val="24"/>
        </w:rPr>
        <w:t>, Summary of micromorphological results from</w:t>
      </w:r>
      <w:r w:rsidR="00B023EF">
        <w:rPr>
          <w:rFonts w:ascii="Garamond" w:eastAsia="Calibri" w:hAnsi="Garamond" w:cs="Arial"/>
          <w:sz w:val="24"/>
          <w:szCs w:val="24"/>
        </w:rPr>
        <w:t xml:space="preserve"> </w:t>
      </w:r>
      <w:r w:rsidR="00786737">
        <w:rPr>
          <w:rFonts w:ascii="Garamond" w:eastAsia="Calibri" w:hAnsi="Garamond" w:cs="Arial"/>
          <w:sz w:val="24"/>
          <w:szCs w:val="24"/>
        </w:rPr>
        <w:t>Blick Mead, Wilts</w:t>
      </w:r>
      <w:r w:rsidR="00B023EF">
        <w:rPr>
          <w:rFonts w:ascii="Garamond" w:eastAsia="Calibri" w:hAnsi="Garamond" w:cs="Arial"/>
          <w:sz w:val="24"/>
          <w:szCs w:val="24"/>
        </w:rPr>
        <w:t>hire.</w:t>
      </w:r>
    </w:p>
    <w:p w14:paraId="43639ABB" w14:textId="77777777" w:rsidR="009D7F59" w:rsidRPr="00786737" w:rsidRDefault="009D7F59">
      <w:pPr>
        <w:rPr>
          <w:rFonts w:ascii="Garamond" w:eastAsia="Calibri" w:hAnsi="Garamond" w:cs="Arial"/>
          <w:sz w:val="24"/>
          <w:szCs w:val="24"/>
        </w:rPr>
      </w:pPr>
    </w:p>
    <w:p w14:paraId="5F33D8F7" w14:textId="77777777" w:rsidR="009D7F59" w:rsidRPr="00786737" w:rsidRDefault="009D7F59">
      <w:pPr>
        <w:rPr>
          <w:rFonts w:ascii="Garamond" w:eastAsia="Calibri" w:hAnsi="Garamond" w:cs="Arial"/>
          <w:sz w:val="24"/>
          <w:szCs w:val="24"/>
        </w:rPr>
      </w:pPr>
    </w:p>
    <w:p w14:paraId="63175E2F" w14:textId="77777777" w:rsidR="009D7F59" w:rsidRPr="00786737" w:rsidRDefault="009D7F59">
      <w:pPr>
        <w:rPr>
          <w:rFonts w:ascii="Garamond" w:eastAsia="Calibri" w:hAnsi="Garamond" w:cs="Arial"/>
          <w:sz w:val="24"/>
          <w:szCs w:val="24"/>
        </w:rPr>
      </w:pPr>
    </w:p>
    <w:p w14:paraId="128524D7" w14:textId="77777777" w:rsidR="009D7F59" w:rsidRPr="00786737" w:rsidRDefault="009D7F59">
      <w:pPr>
        <w:rPr>
          <w:rFonts w:ascii="Garamond" w:eastAsia="Calibri" w:hAnsi="Garamond" w:cs="Arial"/>
          <w:sz w:val="24"/>
          <w:szCs w:val="24"/>
        </w:rPr>
      </w:pPr>
    </w:p>
    <w:p w14:paraId="18E317F0" w14:textId="77777777" w:rsidR="006A45AB" w:rsidRPr="00786737" w:rsidRDefault="006A45AB">
      <w:pPr>
        <w:rPr>
          <w:rFonts w:ascii="Garamond" w:eastAsia="Calibri" w:hAnsi="Garamond" w:cs="Arial"/>
          <w:sz w:val="24"/>
          <w:szCs w:val="24"/>
        </w:rPr>
      </w:pPr>
    </w:p>
    <w:p w14:paraId="7DF97368" w14:textId="77777777" w:rsidR="006A45AB" w:rsidRPr="00786737" w:rsidRDefault="006A45AB">
      <w:pPr>
        <w:rPr>
          <w:rFonts w:ascii="Garamond" w:eastAsia="Calibri" w:hAnsi="Garamond" w:cs="Arial"/>
          <w:sz w:val="24"/>
          <w:szCs w:val="24"/>
        </w:rPr>
      </w:pPr>
    </w:p>
    <w:sectPr w:rsidR="006A45AB" w:rsidRPr="00786737" w:rsidSect="009D7F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BBBDF2" w14:textId="77777777" w:rsidR="006E6688" w:rsidRDefault="006E6688" w:rsidP="009D7F59">
      <w:pPr>
        <w:spacing w:after="0" w:line="240" w:lineRule="auto"/>
      </w:pPr>
      <w:r>
        <w:separator/>
      </w:r>
    </w:p>
  </w:endnote>
  <w:endnote w:type="continuationSeparator" w:id="0">
    <w:p w14:paraId="11BBF444" w14:textId="77777777" w:rsidR="006E6688" w:rsidRDefault="006E6688" w:rsidP="009D7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8D44E0" w14:textId="77777777" w:rsidR="006E6688" w:rsidRDefault="006E6688" w:rsidP="009D7F59">
      <w:pPr>
        <w:spacing w:after="0" w:line="240" w:lineRule="auto"/>
      </w:pPr>
      <w:r>
        <w:separator/>
      </w:r>
    </w:p>
  </w:footnote>
  <w:footnote w:type="continuationSeparator" w:id="0">
    <w:p w14:paraId="6FBB8999" w14:textId="77777777" w:rsidR="006E6688" w:rsidRDefault="006E6688" w:rsidP="009D7F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F59"/>
    <w:rsid w:val="00045275"/>
    <w:rsid w:val="000A6B8E"/>
    <w:rsid w:val="000B5F08"/>
    <w:rsid w:val="000E15B6"/>
    <w:rsid w:val="00156384"/>
    <w:rsid w:val="0016640B"/>
    <w:rsid w:val="00171CE3"/>
    <w:rsid w:val="001F7171"/>
    <w:rsid w:val="002E2E49"/>
    <w:rsid w:val="00444420"/>
    <w:rsid w:val="004A036A"/>
    <w:rsid w:val="004D54C7"/>
    <w:rsid w:val="006078C3"/>
    <w:rsid w:val="006130EA"/>
    <w:rsid w:val="00616A62"/>
    <w:rsid w:val="00626DCF"/>
    <w:rsid w:val="006A2E08"/>
    <w:rsid w:val="006A45AB"/>
    <w:rsid w:val="006E6688"/>
    <w:rsid w:val="00746094"/>
    <w:rsid w:val="00786737"/>
    <w:rsid w:val="00796562"/>
    <w:rsid w:val="007B40C9"/>
    <w:rsid w:val="0088047C"/>
    <w:rsid w:val="008B503A"/>
    <w:rsid w:val="008E4065"/>
    <w:rsid w:val="00900CC9"/>
    <w:rsid w:val="00914E83"/>
    <w:rsid w:val="00990F24"/>
    <w:rsid w:val="009B2537"/>
    <w:rsid w:val="009D5F82"/>
    <w:rsid w:val="009D7F59"/>
    <w:rsid w:val="00A71329"/>
    <w:rsid w:val="00AA13A8"/>
    <w:rsid w:val="00AB0E1A"/>
    <w:rsid w:val="00AC3F23"/>
    <w:rsid w:val="00AC7279"/>
    <w:rsid w:val="00AD30C2"/>
    <w:rsid w:val="00B023EF"/>
    <w:rsid w:val="00B26FB3"/>
    <w:rsid w:val="00B90820"/>
    <w:rsid w:val="00C17ABB"/>
    <w:rsid w:val="00C2032D"/>
    <w:rsid w:val="00C37B52"/>
    <w:rsid w:val="00C47247"/>
    <w:rsid w:val="00D03BC2"/>
    <w:rsid w:val="00D35938"/>
    <w:rsid w:val="00D46071"/>
    <w:rsid w:val="00D70921"/>
    <w:rsid w:val="00E529C7"/>
    <w:rsid w:val="00EE5A40"/>
    <w:rsid w:val="00F05198"/>
    <w:rsid w:val="00F965FE"/>
    <w:rsid w:val="00FD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A9C5D"/>
  <w15:chartTrackingRefBased/>
  <w15:docId w15:val="{53BD9957-78FC-42B6-8179-0DFA71032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D7F5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7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7F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F59"/>
  </w:style>
  <w:style w:type="paragraph" w:styleId="Footer">
    <w:name w:val="footer"/>
    <w:basedOn w:val="Normal"/>
    <w:link w:val="FooterChar"/>
    <w:uiPriority w:val="99"/>
    <w:unhideWhenUsed/>
    <w:rsid w:val="009D7F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F59"/>
  </w:style>
  <w:style w:type="table" w:customStyle="1" w:styleId="TableGrid2">
    <w:name w:val="Table Grid2"/>
    <w:basedOn w:val="TableNormal"/>
    <w:next w:val="TableGrid"/>
    <w:uiPriority w:val="59"/>
    <w:rsid w:val="009D7F5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D7F5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03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s B.R.</dc:creator>
  <cp:keywords/>
  <dc:description/>
  <cp:lastModifiedBy>Sam Hudson</cp:lastModifiedBy>
  <cp:revision>2</cp:revision>
  <dcterms:created xsi:type="dcterms:W3CDTF">2022-01-20T10:56:00Z</dcterms:created>
  <dcterms:modified xsi:type="dcterms:W3CDTF">2022-01-20T10:56:00Z</dcterms:modified>
</cp:coreProperties>
</file>